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62DE6" w14:textId="0002C5D4" w:rsidR="005E58B2" w:rsidRPr="005E58B2" w:rsidRDefault="005E58B2" w:rsidP="004371E0">
      <w:pPr>
        <w:pBdr>
          <w:top w:val="nil"/>
          <w:left w:val="nil"/>
          <w:bottom w:val="nil"/>
          <w:right w:val="nil"/>
          <w:between w:val="nil"/>
        </w:pBdr>
        <w:tabs>
          <w:tab w:val="left" w:pos="8568"/>
        </w:tabs>
        <w:spacing w:line="480" w:lineRule="auto"/>
        <w:ind w:left="720" w:hanging="720"/>
        <w:rPr>
          <w:rFonts w:ascii="Times New Roman" w:eastAsiaTheme="minorEastAsia" w:hAnsi="Times New Roman" w:cs="Times New Roman"/>
          <w:sz w:val="24"/>
          <w:szCs w:val="24"/>
        </w:rPr>
      </w:pPr>
      <w:r w:rsidRPr="005E58B2">
        <w:rPr>
          <w:rFonts w:ascii="Times New Roman" w:eastAsiaTheme="minorEastAsia" w:hAnsi="Times New Roman" w:cs="Times New Roman"/>
          <w:sz w:val="24"/>
          <w:szCs w:val="24"/>
        </w:rPr>
        <w:t>S1</w:t>
      </w:r>
      <w:del w:id="0" w:author="Priya Vijayakumar" w:date="2020-07-26T16:06:00Z">
        <w:r w:rsidRPr="005E58B2" w:rsidDel="007854AC">
          <w:rPr>
            <w:rFonts w:ascii="Times New Roman" w:eastAsiaTheme="minorEastAsia" w:hAnsi="Times New Roman" w:cs="Times New Roman"/>
            <w:sz w:val="24"/>
            <w:szCs w:val="24"/>
          </w:rPr>
          <w:delText>A</w:delText>
        </w:r>
      </w:del>
      <w:bookmarkStart w:id="1" w:name="_GoBack"/>
      <w:bookmarkEnd w:id="1"/>
      <w:r w:rsidRPr="005E58B2">
        <w:rPr>
          <w:rFonts w:ascii="Times New Roman" w:eastAsiaTheme="minorEastAsia" w:hAnsi="Times New Roman" w:cs="Times New Roman"/>
          <w:sz w:val="24"/>
          <w:szCs w:val="24"/>
        </w:rPr>
        <w:t xml:space="preserve"> Table General characteristics of participants relative to working hours in males</w:t>
      </w:r>
      <w:r w:rsidR="004371E0">
        <w:rPr>
          <w:rFonts w:ascii="Times New Roman" w:eastAsiaTheme="minorEastAsia" w:hAnsi="Times New Roman" w:cs="Times New Roman"/>
          <w:sz w:val="24"/>
          <w:szCs w:val="24"/>
        </w:rPr>
        <w:tab/>
      </w:r>
    </w:p>
    <w:tbl>
      <w:tblPr>
        <w:tblW w:w="94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1921"/>
        <w:gridCol w:w="696"/>
        <w:gridCol w:w="696"/>
        <w:gridCol w:w="696"/>
        <w:gridCol w:w="697"/>
        <w:gridCol w:w="696"/>
        <w:gridCol w:w="696"/>
        <w:gridCol w:w="696"/>
        <w:gridCol w:w="697"/>
        <w:gridCol w:w="761"/>
      </w:tblGrid>
      <w:tr w:rsidR="004371E0" w:rsidRPr="005E58B2" w14:paraId="6185E783" w14:textId="77777777" w:rsidTr="004371E0">
        <w:trPr>
          <w:trHeight w:val="493"/>
        </w:trPr>
        <w:tc>
          <w:tcPr>
            <w:tcW w:w="11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6DBE" w14:textId="77777777" w:rsidR="004371E0" w:rsidRPr="005E58B2" w:rsidRDefault="004371E0" w:rsidP="005E58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F468" w14:textId="77777777" w:rsidR="004371E0" w:rsidRPr="005E58B2" w:rsidRDefault="004371E0" w:rsidP="005E58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70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326F" w14:textId="298C4C7D" w:rsidR="004371E0" w:rsidRPr="005E58B2" w:rsidRDefault="004371E0" w:rsidP="004371E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Working hours, n (%)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BAC5" w14:textId="77777777" w:rsidR="004371E0" w:rsidRPr="005E58B2" w:rsidRDefault="004371E0" w:rsidP="005E58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4371E0" w:rsidRPr="005E58B2" w14:paraId="74955DDC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8586" w14:textId="77777777" w:rsidR="004371E0" w:rsidRPr="005E58B2" w:rsidRDefault="004371E0" w:rsidP="005E58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245F7" w14:textId="77777777" w:rsidR="004371E0" w:rsidRPr="005E58B2" w:rsidRDefault="004371E0" w:rsidP="005E58B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2FE5" w14:textId="42B87532" w:rsidR="004371E0" w:rsidRPr="005E58B2" w:rsidRDefault="004371E0" w:rsidP="004371E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31-40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0703" w14:textId="7C7D403C" w:rsidR="004371E0" w:rsidRPr="005E58B2" w:rsidRDefault="004371E0" w:rsidP="004371E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1-50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8D985" w14:textId="4B87FBA0" w:rsidR="004371E0" w:rsidRPr="005E58B2" w:rsidRDefault="004371E0" w:rsidP="004371E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1-60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21AE" w14:textId="5D3F0FE0" w:rsidR="004371E0" w:rsidRPr="005E58B2" w:rsidRDefault="004371E0" w:rsidP="004371E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Over 6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0195" w14:textId="77777777" w:rsidR="004371E0" w:rsidRPr="005E58B2" w:rsidRDefault="004371E0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5E58B2" w:rsidRPr="005E58B2" w14:paraId="1C8D7ED4" w14:textId="77777777" w:rsidTr="004371E0">
        <w:trPr>
          <w:trHeight w:val="493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AB9F" w14:textId="0847332E" w:rsidR="005E58B2" w:rsidRPr="005E58B2" w:rsidRDefault="004371E0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riage</w:t>
            </w:r>
            <w:r w:rsidR="005E58B2" w:rsidRPr="005E58B2">
              <w:rPr>
                <w:rFonts w:ascii="Times New Roman" w:hAnsi="Times New Roman" w:cs="Times New Roman"/>
                <w:color w:val="000000"/>
              </w:rPr>
              <w:t xml:space="preserve"> status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BF69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E1861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143 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172D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3.9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826AA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187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01169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4.3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8D830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76 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A8A9E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8.0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4BFCB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16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E93E8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.8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F7DB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</w:tr>
      <w:tr w:rsidR="005E58B2" w:rsidRPr="005E58B2" w14:paraId="49FF314B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3E90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1950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Unmarried or divorced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0DC5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42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D1435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5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D26B2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51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254A8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2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66A46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19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7F6F0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6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96187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6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F5A20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4E8D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58B2" w:rsidRPr="005E58B2" w14:paraId="3D7E5F5F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DB52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Residential are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B7CD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pecial or metropolitan c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BF33C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F34BE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4.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71EBD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2F799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1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19899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814A0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8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C1F4E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9E3BA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4218" w14:textId="57ECF581" w:rsidR="005E58B2" w:rsidRPr="005E58B2" w:rsidRDefault="004371E0" w:rsidP="004371E0">
            <w:pPr>
              <w:widowControl/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93</w:t>
            </w:r>
          </w:p>
        </w:tc>
      </w:tr>
      <w:tr w:rsidR="005E58B2" w:rsidRPr="005E58B2" w14:paraId="69104380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9262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8F64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Other provin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AEEB5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46780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6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379DB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6B707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4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853BE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195D0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4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D14B7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0AD9C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.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20B4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58B2" w:rsidRPr="005E58B2" w14:paraId="11343424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627D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Educational Leve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2FDA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High school graduation or below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57AE3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83540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7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FA979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55CE6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8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9CA82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AA6BC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4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B350B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EAA0E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9.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CABA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E58B2" w:rsidRPr="005E58B2" w14:paraId="57FD8DE3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F237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F71A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College degree or abo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C9975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7DE78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7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E6794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86544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4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1CD01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25709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4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1CC89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07C8F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5D28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58B2" w:rsidRPr="005E58B2" w14:paraId="5FDFD3B4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CCF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tress leve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D7E4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F25BC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78A52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7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22A47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CD25D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2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F1B32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305BD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4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FDC74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94DB5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E8DA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E58B2" w:rsidRPr="005E58B2" w14:paraId="0B4E4F15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786F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FE35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 xml:space="preserve">Low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E26D3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431E3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8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AA502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92BDF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3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4E44D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73317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3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FE061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FE012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.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1609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58B2" w:rsidRPr="005E58B2" w14:paraId="34886E52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9D1D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C1F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36242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D2E27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6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08680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4D1E9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2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5C9B0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72A18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5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6CDA8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C984D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6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7587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E58B2" w:rsidRPr="005E58B2" w14:paraId="465E96BE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150E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AF0D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14E07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B4740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5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91A86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B49F7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3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166EB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60536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6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2B92B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66437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.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514D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58B2" w:rsidRPr="005E58B2" w14:paraId="51AF24D4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D176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Suicidal thought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7EED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30285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4798A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5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77914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CB4DB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1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2FF10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FE9EC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28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DC5CC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9EC64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4.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8488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</w:tr>
      <w:tr w:rsidR="005E58B2" w:rsidRPr="005E58B2" w14:paraId="721DB937" w14:textId="77777777" w:rsidTr="004371E0">
        <w:trPr>
          <w:trHeight w:val="493"/>
        </w:trPr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C789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A989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5FFD3A5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26749D8" w14:textId="77777777" w:rsidR="005E58B2" w:rsidRPr="005E58B2" w:rsidRDefault="005E58B2" w:rsidP="004371E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34.9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F88A255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69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C87FED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43.3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1E09A6A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0909CE3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16.8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6DF9C22" w14:textId="77777777" w:rsidR="005E58B2" w:rsidRPr="005E58B2" w:rsidRDefault="005E58B2" w:rsidP="005E58B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B75C54D" w14:textId="77777777" w:rsidR="005E58B2" w:rsidRPr="005E58B2" w:rsidRDefault="005E58B2" w:rsidP="005E58B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E58B2">
              <w:rPr>
                <w:rFonts w:ascii="Times New Roman" w:hAnsi="Times New Roman" w:cs="Times New Roman"/>
                <w:color w:val="000000"/>
              </w:rPr>
              <w:t>(5.0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1F0C09" w14:textId="77777777" w:rsidR="005E58B2" w:rsidRPr="005E58B2" w:rsidRDefault="005E58B2" w:rsidP="004371E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A348F10" w14:textId="3893443C" w:rsidR="005E58B2" w:rsidRDefault="005E58B2" w:rsidP="005E58B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Times New Roman" w:eastAsiaTheme="minorEastAsia" w:hAnsi="Times New Roman" w:cs="Times New Roman"/>
        </w:rPr>
      </w:pPr>
    </w:p>
    <w:sectPr w:rsidR="005E58B2" w:rsidSect="00BA5827">
      <w:pgSz w:w="11907" w:h="16840" w:code="9"/>
      <w:pgMar w:top="1701" w:right="851" w:bottom="1134" w:left="1418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24AC35" w14:textId="77777777" w:rsidR="003D3C4C" w:rsidRDefault="003D3C4C" w:rsidP="001356CD">
      <w:pPr>
        <w:spacing w:after="0" w:line="240" w:lineRule="auto"/>
      </w:pPr>
      <w:r>
        <w:separator/>
      </w:r>
    </w:p>
  </w:endnote>
  <w:endnote w:type="continuationSeparator" w:id="0">
    <w:p w14:paraId="4CBB7598" w14:textId="77777777" w:rsidR="003D3C4C" w:rsidRDefault="003D3C4C" w:rsidP="00135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B3ACCC" w14:textId="77777777" w:rsidR="003D3C4C" w:rsidRDefault="003D3C4C" w:rsidP="001356CD">
      <w:pPr>
        <w:spacing w:after="0" w:line="240" w:lineRule="auto"/>
      </w:pPr>
      <w:r>
        <w:separator/>
      </w:r>
    </w:p>
  </w:footnote>
  <w:footnote w:type="continuationSeparator" w:id="0">
    <w:p w14:paraId="2DD539C3" w14:textId="77777777" w:rsidR="003D3C4C" w:rsidRDefault="003D3C4C" w:rsidP="00135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8B2"/>
    <w:rsid w:val="001356CD"/>
    <w:rsid w:val="003C1BAA"/>
    <w:rsid w:val="003D3C4C"/>
    <w:rsid w:val="004371E0"/>
    <w:rsid w:val="005E58B2"/>
    <w:rsid w:val="006D3E6E"/>
    <w:rsid w:val="007854AC"/>
    <w:rsid w:val="00B4439D"/>
    <w:rsid w:val="00BA5827"/>
    <w:rsid w:val="00C52517"/>
    <w:rsid w:val="00E66322"/>
    <w:rsid w:val="00FD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36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B2"/>
    <w:pPr>
      <w:widowControl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56CD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56CD"/>
    <w:rPr>
      <w:rFonts w:ascii="Malgun Gothic" w:eastAsia="Malgun Gothic" w:hAnsi="Malgun Gothic" w:cs="Malgun Gothic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B2"/>
    <w:pPr>
      <w:widowControl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56CD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56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56CD"/>
    <w:rPr>
      <w:rFonts w:ascii="Malgun Gothic" w:eastAsia="Malgun Gothic" w:hAnsi="Malgun Gothic" w:cs="Malgun Gothic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규 오석규</dc:creator>
  <cp:keywords/>
  <dc:description/>
  <cp:lastModifiedBy>Priya Vijayakumar</cp:lastModifiedBy>
  <cp:revision>3</cp:revision>
  <dcterms:created xsi:type="dcterms:W3CDTF">2020-07-11T17:57:00Z</dcterms:created>
  <dcterms:modified xsi:type="dcterms:W3CDTF">2020-07-26T10:36:00Z</dcterms:modified>
</cp:coreProperties>
</file>